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68F3" w:rsidRPr="007E68F3" w:rsidRDefault="007E68F3" w:rsidP="00745CB4">
      <w:pPr>
        <w:spacing w:line="480" w:lineRule="auto"/>
        <w:jc w:val="left"/>
        <w:rPr>
          <w:rFonts w:cs="Times New Roman"/>
          <w:b/>
          <w:bCs/>
          <w:sz w:val="24"/>
          <w:lang w:val="en-GB"/>
        </w:rPr>
      </w:pPr>
      <w:r w:rsidRPr="007E68F3">
        <w:rPr>
          <w:rFonts w:cs="Times New Roman"/>
          <w:b/>
          <w:bCs/>
          <w:sz w:val="24"/>
          <w:lang w:val="en-GB"/>
        </w:rPr>
        <w:t>S</w:t>
      </w:r>
      <w:r w:rsidR="00951EEC">
        <w:rPr>
          <w:rFonts w:cs="Times New Roman"/>
          <w:b/>
          <w:bCs/>
          <w:sz w:val="24"/>
          <w:lang w:val="en-GB"/>
        </w:rPr>
        <w:t xml:space="preserve">1 </w:t>
      </w:r>
      <w:r w:rsidRPr="007E68F3">
        <w:rPr>
          <w:rFonts w:cs="Times New Roman"/>
          <w:b/>
          <w:bCs/>
          <w:sz w:val="24"/>
          <w:lang w:val="en-GB"/>
        </w:rPr>
        <w:t xml:space="preserve">Table </w:t>
      </w:r>
    </w:p>
    <w:p w:rsidR="00745CB4" w:rsidRPr="007E68F3" w:rsidRDefault="00745CB4" w:rsidP="00745CB4">
      <w:pPr>
        <w:spacing w:line="480" w:lineRule="auto"/>
        <w:jc w:val="left"/>
        <w:rPr>
          <w:rFonts w:cs="Times New Roman"/>
          <w:sz w:val="24"/>
          <w:szCs w:val="24"/>
        </w:rPr>
      </w:pPr>
      <w:r w:rsidRPr="007E68F3">
        <w:rPr>
          <w:rFonts w:cs="Times New Roman"/>
          <w:sz w:val="24"/>
          <w:szCs w:val="24"/>
        </w:rPr>
        <w:t>The average number of correct answers for the MFRT for each time interval between the learning and recognition phases in the HC group (n = 29)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98"/>
        <w:gridCol w:w="1462"/>
        <w:gridCol w:w="1365"/>
        <w:gridCol w:w="1470"/>
        <w:gridCol w:w="2520"/>
        <w:gridCol w:w="2625"/>
        <w:gridCol w:w="2552"/>
      </w:tblGrid>
      <w:tr w:rsidR="00745CB4" w:rsidRPr="007E68F3" w:rsidTr="00554E2F">
        <w:tc>
          <w:tcPr>
            <w:tcW w:w="1998" w:type="dxa"/>
            <w:tcBorders>
              <w:bottom w:val="nil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Tasks</w:t>
            </w:r>
          </w:p>
        </w:tc>
        <w:tc>
          <w:tcPr>
            <w:tcW w:w="1462" w:type="dxa"/>
            <w:tcBorders>
              <w:bottom w:val="nil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0 s</w:t>
            </w:r>
          </w:p>
        </w:tc>
        <w:tc>
          <w:tcPr>
            <w:tcW w:w="1365" w:type="dxa"/>
            <w:tcBorders>
              <w:bottom w:val="nil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5 s</w:t>
            </w:r>
          </w:p>
        </w:tc>
        <w:tc>
          <w:tcPr>
            <w:tcW w:w="1470" w:type="dxa"/>
            <w:tcBorders>
              <w:bottom w:val="nil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10 s</w:t>
            </w:r>
          </w:p>
        </w:tc>
        <w:tc>
          <w:tcPr>
            <w:tcW w:w="7697" w:type="dxa"/>
            <w:gridSpan w:val="3"/>
          </w:tcPr>
          <w:p w:rsidR="00745CB4" w:rsidRPr="007E68F3" w:rsidRDefault="00745CB4" w:rsidP="00554E2F">
            <w:pPr>
              <w:spacing w:line="480" w:lineRule="auto"/>
              <w:jc w:val="center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p-Value</w:t>
            </w:r>
          </w:p>
        </w:tc>
      </w:tr>
      <w:tr w:rsidR="00745CB4" w:rsidRPr="007E68F3" w:rsidTr="00554E2F">
        <w:tc>
          <w:tcPr>
            <w:tcW w:w="1998" w:type="dxa"/>
            <w:tcBorders>
              <w:top w:val="nil"/>
              <w:bottom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1462" w:type="dxa"/>
            <w:tcBorders>
              <w:top w:val="nil"/>
              <w:bottom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</w:p>
        </w:tc>
        <w:tc>
          <w:tcPr>
            <w:tcW w:w="2520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 xml:space="preserve">0 s vs 5 s </w:t>
            </w:r>
          </w:p>
        </w:tc>
        <w:tc>
          <w:tcPr>
            <w:tcW w:w="2625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0 s vs 10 s</w:t>
            </w:r>
          </w:p>
        </w:tc>
        <w:tc>
          <w:tcPr>
            <w:tcW w:w="2552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5 s vs 10 s</w:t>
            </w:r>
          </w:p>
        </w:tc>
      </w:tr>
      <w:tr w:rsidR="00745CB4" w:rsidRPr="007E68F3" w:rsidTr="00554E2F">
        <w:tc>
          <w:tcPr>
            <w:tcW w:w="1998" w:type="dxa"/>
            <w:tcBorders>
              <w:top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One-image tasks</w:t>
            </w:r>
          </w:p>
        </w:tc>
        <w:tc>
          <w:tcPr>
            <w:tcW w:w="1462" w:type="dxa"/>
            <w:tcBorders>
              <w:top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11.8 (0.5)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11.7 (0.5)</w:t>
            </w:r>
          </w:p>
        </w:tc>
        <w:tc>
          <w:tcPr>
            <w:tcW w:w="1470" w:type="dxa"/>
            <w:tcBorders>
              <w:top w:val="single" w:sz="4" w:space="0" w:color="auto"/>
            </w:tcBorders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10.8 (1.4)</w:t>
            </w:r>
          </w:p>
        </w:tc>
        <w:tc>
          <w:tcPr>
            <w:tcW w:w="2520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1.000</w:t>
            </w:r>
            <w:r w:rsidRPr="007E68F3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2625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0.002</w:t>
            </w:r>
            <w:r w:rsidRPr="007E68F3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0.002</w:t>
            </w:r>
            <w:r w:rsidRPr="007E68F3">
              <w:rPr>
                <w:rFonts w:cs="Times New Roman"/>
                <w:sz w:val="24"/>
                <w:vertAlign w:val="superscript"/>
              </w:rPr>
              <w:t>a</w:t>
            </w:r>
          </w:p>
        </w:tc>
      </w:tr>
      <w:tr w:rsidR="00745CB4" w:rsidRPr="007E68F3" w:rsidTr="00554E2F">
        <w:tc>
          <w:tcPr>
            <w:tcW w:w="1998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Three-image tasks</w:t>
            </w:r>
          </w:p>
        </w:tc>
        <w:tc>
          <w:tcPr>
            <w:tcW w:w="1462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10.7 (0.9)</w:t>
            </w:r>
          </w:p>
        </w:tc>
        <w:tc>
          <w:tcPr>
            <w:tcW w:w="1365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9.4 (1.8)</w:t>
            </w:r>
          </w:p>
        </w:tc>
        <w:tc>
          <w:tcPr>
            <w:tcW w:w="1470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8.4 (2.3)</w:t>
            </w:r>
          </w:p>
        </w:tc>
        <w:tc>
          <w:tcPr>
            <w:tcW w:w="2520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0.001</w:t>
            </w:r>
            <w:r w:rsidRPr="007E68F3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2625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&lt; 0.001</w:t>
            </w:r>
            <w:r w:rsidRPr="007E68F3">
              <w:rPr>
                <w:rFonts w:cs="Times New Roman"/>
                <w:sz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:rsidR="00745CB4" w:rsidRPr="007E68F3" w:rsidRDefault="00745CB4" w:rsidP="00554E2F">
            <w:pPr>
              <w:spacing w:line="480" w:lineRule="auto"/>
              <w:jc w:val="left"/>
              <w:rPr>
                <w:rFonts w:cs="Times New Roman"/>
                <w:sz w:val="24"/>
              </w:rPr>
            </w:pPr>
            <w:r w:rsidRPr="007E68F3">
              <w:rPr>
                <w:rFonts w:cs="Times New Roman"/>
                <w:sz w:val="24"/>
              </w:rPr>
              <w:t>0.060</w:t>
            </w:r>
            <w:r w:rsidRPr="007E68F3">
              <w:rPr>
                <w:rFonts w:cs="Times New Roman"/>
                <w:sz w:val="24"/>
                <w:vertAlign w:val="superscript"/>
              </w:rPr>
              <w:t>a</w:t>
            </w:r>
          </w:p>
        </w:tc>
      </w:tr>
    </w:tbl>
    <w:p w:rsidR="00745CB4" w:rsidRPr="007E68F3" w:rsidRDefault="00745CB4" w:rsidP="00745CB4">
      <w:pPr>
        <w:spacing w:line="480" w:lineRule="auto"/>
        <w:jc w:val="left"/>
        <w:rPr>
          <w:rFonts w:cs="Times New Roman"/>
          <w:sz w:val="24"/>
          <w:szCs w:val="24"/>
        </w:rPr>
      </w:pPr>
      <w:r w:rsidRPr="007E68F3">
        <w:rPr>
          <w:rFonts w:cs="Times New Roman"/>
          <w:sz w:val="24"/>
          <w:szCs w:val="24"/>
        </w:rPr>
        <w:t>Data are given as the mean (standard deviation). p-values of pairwise time interval comparisons.</w:t>
      </w:r>
    </w:p>
    <w:p w:rsidR="00745CB4" w:rsidRPr="007E68F3" w:rsidRDefault="00745CB4" w:rsidP="00745CB4">
      <w:pPr>
        <w:spacing w:line="480" w:lineRule="auto"/>
        <w:jc w:val="left"/>
        <w:rPr>
          <w:rFonts w:cs="Times New Roman"/>
          <w:sz w:val="24"/>
          <w:szCs w:val="24"/>
        </w:rPr>
      </w:pPr>
      <w:r w:rsidRPr="007E68F3">
        <w:rPr>
          <w:rFonts w:cs="Times New Roman"/>
          <w:sz w:val="24"/>
          <w:szCs w:val="24"/>
        </w:rPr>
        <w:t>MFRT: Multi-view face recognition test; HC: Healthy control; SD: Standard deviation.</w:t>
      </w:r>
    </w:p>
    <w:p w:rsidR="00745CB4" w:rsidRPr="007E68F3" w:rsidRDefault="00745CB4" w:rsidP="00745CB4">
      <w:pPr>
        <w:spacing w:line="480" w:lineRule="auto"/>
        <w:jc w:val="left"/>
        <w:rPr>
          <w:rFonts w:cs="Times New Roman"/>
          <w:sz w:val="24"/>
          <w:szCs w:val="24"/>
        </w:rPr>
      </w:pPr>
      <w:r w:rsidRPr="007E68F3">
        <w:rPr>
          <w:rFonts w:cs="Times New Roman"/>
          <w:sz w:val="24"/>
          <w:szCs w:val="24"/>
          <w:vertAlign w:val="superscript"/>
        </w:rPr>
        <w:t>a</w:t>
      </w:r>
      <w:r w:rsidRPr="007E68F3">
        <w:rPr>
          <w:rFonts w:cs="Times New Roman"/>
          <w:sz w:val="24"/>
          <w:szCs w:val="24"/>
        </w:rPr>
        <w:t>Post-hoc Bonferroni test.</w:t>
      </w:r>
    </w:p>
    <w:p w:rsidR="00187535" w:rsidRDefault="00187535"/>
    <w:sectPr w:rsidR="00187535" w:rsidSect="00745C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745CB4"/>
    <w:rsid w:val="00022219"/>
    <w:rsid w:val="00032003"/>
    <w:rsid w:val="00063CD3"/>
    <w:rsid w:val="00071610"/>
    <w:rsid w:val="00086F4F"/>
    <w:rsid w:val="00096E6A"/>
    <w:rsid w:val="000A284E"/>
    <w:rsid w:val="000A5192"/>
    <w:rsid w:val="000B03FB"/>
    <w:rsid w:val="000C2FED"/>
    <w:rsid w:val="000E0F62"/>
    <w:rsid w:val="000F05D0"/>
    <w:rsid w:val="00103B88"/>
    <w:rsid w:val="00135007"/>
    <w:rsid w:val="00135181"/>
    <w:rsid w:val="0014343A"/>
    <w:rsid w:val="00153706"/>
    <w:rsid w:val="00160044"/>
    <w:rsid w:val="00176197"/>
    <w:rsid w:val="00187535"/>
    <w:rsid w:val="001917EF"/>
    <w:rsid w:val="001D174C"/>
    <w:rsid w:val="001D2CD2"/>
    <w:rsid w:val="001D38CC"/>
    <w:rsid w:val="001F5D5F"/>
    <w:rsid w:val="0023750D"/>
    <w:rsid w:val="00245EB8"/>
    <w:rsid w:val="00254CBE"/>
    <w:rsid w:val="00256D61"/>
    <w:rsid w:val="00262DB9"/>
    <w:rsid w:val="00273CE9"/>
    <w:rsid w:val="002B10EB"/>
    <w:rsid w:val="002C21AB"/>
    <w:rsid w:val="00332795"/>
    <w:rsid w:val="0036731B"/>
    <w:rsid w:val="003A0EC2"/>
    <w:rsid w:val="003A5EDA"/>
    <w:rsid w:val="003E31BC"/>
    <w:rsid w:val="003E64BD"/>
    <w:rsid w:val="003F1B15"/>
    <w:rsid w:val="00410E0B"/>
    <w:rsid w:val="00450EE6"/>
    <w:rsid w:val="00455159"/>
    <w:rsid w:val="0045626A"/>
    <w:rsid w:val="004C1ACF"/>
    <w:rsid w:val="00512BDD"/>
    <w:rsid w:val="005548F8"/>
    <w:rsid w:val="005820EF"/>
    <w:rsid w:val="005A4155"/>
    <w:rsid w:val="005B3715"/>
    <w:rsid w:val="005E03BC"/>
    <w:rsid w:val="005E5448"/>
    <w:rsid w:val="006118E0"/>
    <w:rsid w:val="006126D8"/>
    <w:rsid w:val="006134EB"/>
    <w:rsid w:val="0061483A"/>
    <w:rsid w:val="00615EF1"/>
    <w:rsid w:val="00645707"/>
    <w:rsid w:val="006649F1"/>
    <w:rsid w:val="006948AA"/>
    <w:rsid w:val="006B117C"/>
    <w:rsid w:val="006B221D"/>
    <w:rsid w:val="006C36D9"/>
    <w:rsid w:val="006E734E"/>
    <w:rsid w:val="007224B3"/>
    <w:rsid w:val="00745CB4"/>
    <w:rsid w:val="007651B5"/>
    <w:rsid w:val="007957A7"/>
    <w:rsid w:val="007A4257"/>
    <w:rsid w:val="007B151B"/>
    <w:rsid w:val="007B46EB"/>
    <w:rsid w:val="007C32A9"/>
    <w:rsid w:val="007D40B0"/>
    <w:rsid w:val="007E0D7A"/>
    <w:rsid w:val="007E4AAC"/>
    <w:rsid w:val="007E68F3"/>
    <w:rsid w:val="007F550E"/>
    <w:rsid w:val="00875F66"/>
    <w:rsid w:val="008816CE"/>
    <w:rsid w:val="008A4A0F"/>
    <w:rsid w:val="008C0869"/>
    <w:rsid w:val="008C3A61"/>
    <w:rsid w:val="008E16F0"/>
    <w:rsid w:val="009221EE"/>
    <w:rsid w:val="00933F91"/>
    <w:rsid w:val="009510FC"/>
    <w:rsid w:val="00951EEC"/>
    <w:rsid w:val="00996D7B"/>
    <w:rsid w:val="009B7364"/>
    <w:rsid w:val="009F61B4"/>
    <w:rsid w:val="00A10025"/>
    <w:rsid w:val="00A1605D"/>
    <w:rsid w:val="00A16D70"/>
    <w:rsid w:val="00A63388"/>
    <w:rsid w:val="00A84759"/>
    <w:rsid w:val="00A87A4F"/>
    <w:rsid w:val="00AB0905"/>
    <w:rsid w:val="00AB7F6D"/>
    <w:rsid w:val="00AD1A10"/>
    <w:rsid w:val="00AE41C7"/>
    <w:rsid w:val="00AE6EAA"/>
    <w:rsid w:val="00B431D3"/>
    <w:rsid w:val="00B57FC2"/>
    <w:rsid w:val="00B6396D"/>
    <w:rsid w:val="00B67385"/>
    <w:rsid w:val="00B93FB4"/>
    <w:rsid w:val="00B9799A"/>
    <w:rsid w:val="00BA1700"/>
    <w:rsid w:val="00BB7F54"/>
    <w:rsid w:val="00BC123D"/>
    <w:rsid w:val="00BC1AE8"/>
    <w:rsid w:val="00BF678D"/>
    <w:rsid w:val="00C13569"/>
    <w:rsid w:val="00C520B1"/>
    <w:rsid w:val="00C661B0"/>
    <w:rsid w:val="00C71BBB"/>
    <w:rsid w:val="00CA3346"/>
    <w:rsid w:val="00CD2ED4"/>
    <w:rsid w:val="00CD52B4"/>
    <w:rsid w:val="00CD6863"/>
    <w:rsid w:val="00CE03F5"/>
    <w:rsid w:val="00CE689F"/>
    <w:rsid w:val="00D014E9"/>
    <w:rsid w:val="00D250EE"/>
    <w:rsid w:val="00D25C42"/>
    <w:rsid w:val="00D57A80"/>
    <w:rsid w:val="00D875AF"/>
    <w:rsid w:val="00D97CB1"/>
    <w:rsid w:val="00DC280A"/>
    <w:rsid w:val="00DD476E"/>
    <w:rsid w:val="00DE3758"/>
    <w:rsid w:val="00DE7E35"/>
    <w:rsid w:val="00E0048C"/>
    <w:rsid w:val="00E01B5B"/>
    <w:rsid w:val="00E20ACC"/>
    <w:rsid w:val="00E22377"/>
    <w:rsid w:val="00E85580"/>
    <w:rsid w:val="00E9354E"/>
    <w:rsid w:val="00EA1E51"/>
    <w:rsid w:val="00EE14D7"/>
    <w:rsid w:val="00EF6247"/>
    <w:rsid w:val="00F0508B"/>
    <w:rsid w:val="00F41370"/>
    <w:rsid w:val="00F478E5"/>
    <w:rsid w:val="00F638BD"/>
    <w:rsid w:val="00F75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CB4"/>
    <w:pPr>
      <w:widowControl w:val="0"/>
      <w:jc w:val="both"/>
    </w:pPr>
    <w:rPr>
      <w:rFonts w:ascii="Times New Roman" w:hAnsi="Times New Roman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5CB4"/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5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C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CB4"/>
    <w:rPr>
      <w:rFonts w:ascii="Times New Roman" w:hAnsi="Times New Roman"/>
      <w:kern w:val="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CB4"/>
    <w:rPr>
      <w:rFonts w:ascii="Times New Roman" w:hAnsi="Times New Roman"/>
      <w:b/>
      <w:bCs/>
      <w:kern w:val="2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CB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CB4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ditor</cp:lastModifiedBy>
  <cp:revision>4</cp:revision>
  <dcterms:created xsi:type="dcterms:W3CDTF">2021-02-13T08:10:00Z</dcterms:created>
  <dcterms:modified xsi:type="dcterms:W3CDTF">2021-03-24T08:50:00Z</dcterms:modified>
</cp:coreProperties>
</file>